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A5675" w14:textId="77777777" w:rsidR="00F26066" w:rsidRDefault="007E24DB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Additional File 8. Criterion validity of the TFEQ-R21</w:t>
      </w:r>
    </w:p>
    <w:tbl>
      <w:tblPr>
        <w:tblW w:w="130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2480"/>
        <w:gridCol w:w="2480"/>
        <w:gridCol w:w="2480"/>
        <w:gridCol w:w="2480"/>
      </w:tblGrid>
      <w:tr w:rsidR="00F26066" w14:paraId="119A5679" w14:textId="77777777">
        <w:trPr>
          <w:trHeight w:val="31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76" w14:textId="77777777" w:rsidR="00F26066" w:rsidRDefault="007E24D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7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7" w14:textId="77777777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EBQ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78" w14:textId="77777777" w:rsidR="00F26066" w:rsidRDefault="007E24D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</w:tr>
      <w:tr w:rsidR="00F26066" w14:paraId="119A567F" w14:textId="77777777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A" w14:textId="77777777" w:rsidR="00F26066" w:rsidRDefault="007E24D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B" w14:textId="77777777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ernal eatin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C" w14:textId="77777777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strained eatin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D" w14:textId="77777777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motional eatin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E" w14:textId="77777777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MI</w:t>
            </w:r>
          </w:p>
        </w:tc>
      </w:tr>
      <w:tr w:rsidR="00F26066" w14:paraId="119A5685" w14:textId="77777777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0" w14:textId="77777777" w:rsidR="00F26066" w:rsidRDefault="007E24D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FEQ-R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1" w14:textId="77777777" w:rsidR="00F26066" w:rsidRDefault="00F2606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2" w14:textId="77777777" w:rsidR="00F26066" w:rsidRDefault="00F2606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3" w14:textId="77777777" w:rsidR="00F26066" w:rsidRDefault="00F2606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4" w14:textId="77777777" w:rsidR="00F26066" w:rsidRDefault="00F2606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26066" w14:paraId="119A568B" w14:textId="77777777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6" w14:textId="2674D440" w:rsidR="00F26066" w:rsidRDefault="007E24D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Uncontrolled eat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7" w14:textId="651386D6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605; p &lt;</w:t>
            </w:r>
            <w:r w:rsidR="002D071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8" w14:textId="686D1A35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155; p &lt;</w:t>
            </w:r>
            <w:r w:rsidR="002D071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9" w14:textId="77777777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706; p &lt;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A" w14:textId="7CE2969B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173; p &lt;</w:t>
            </w:r>
            <w:r w:rsidR="002D071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F26066" w14:paraId="119A5691" w14:textId="77777777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C" w14:textId="1BB8A555" w:rsidR="00F26066" w:rsidRDefault="007E24D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ognitive restrai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D" w14:textId="6C6C1E96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2</w:t>
            </w:r>
            <w:r w:rsidR="00081A4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; p =</w:t>
            </w:r>
            <w:r w:rsidR="002D071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88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E" w14:textId="10B49877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572; p &lt;</w:t>
            </w:r>
            <w:r w:rsidR="002D071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F" w14:textId="37D7366F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61</w:t>
            </w:r>
            <w:r w:rsidR="00081A4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; p &lt;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90" w14:textId="58C3024B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08</w:t>
            </w:r>
            <w:r w:rsidR="00081A4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; p &lt;</w:t>
            </w:r>
            <w:r w:rsidR="002D071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  <w:tr w:rsidR="00F26066" w14:paraId="119A5697" w14:textId="77777777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92" w14:textId="4C3BE145" w:rsidR="00F26066" w:rsidRDefault="007E24D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Emotional eatin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93" w14:textId="52FC4D88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05</w:t>
            </w:r>
            <w:r w:rsidR="00081A4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; p &lt;</w:t>
            </w:r>
            <w:r w:rsidR="002D071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94" w14:textId="43BF935D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433; p &lt;</w:t>
            </w:r>
            <w:r w:rsidR="002D071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95" w14:textId="77777777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029; p &lt;0.00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96" w14:textId="397C74C2" w:rsidR="00F26066" w:rsidRDefault="007E24D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889; p &lt;</w:t>
            </w:r>
            <w:r w:rsidR="002D071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</w:tr>
    </w:tbl>
    <w:p w14:paraId="119A5698" w14:textId="76980599" w:rsidR="00F26066" w:rsidRDefault="00191717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lang w:eastAsia="ja-JP"/>
        </w:rPr>
        <w:t>Pearson</w:t>
      </w:r>
      <w:r w:rsidR="007E24DB">
        <w:rPr>
          <w:rFonts w:ascii="Times New Roman" w:eastAsia="Times New Roman" w:hAnsi="Times New Roman" w:cs="Times New Roman"/>
          <w:color w:val="000000"/>
          <w:sz w:val="24"/>
        </w:rPr>
        <w:t xml:space="preserve"> correlation coefficients between the three factors in the TFEQ-R21 and the three factors in the DBEQ and BMI are shown.</w:t>
      </w:r>
    </w:p>
    <w:p w14:paraId="119A5699" w14:textId="77777777" w:rsidR="00F26066" w:rsidRDefault="007E24D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TFEQ-R21, The 21-item Three-Factor Eating Questionnaire; DEBQ, Dutch Eating Behavior Questionnaire; BMI, body mass index.</w:t>
      </w:r>
    </w:p>
    <w:p w14:paraId="119A569A" w14:textId="77777777" w:rsidR="00F26066" w:rsidRDefault="00F26066"/>
    <w:sectPr w:rsidR="00F26066">
      <w:pgSz w:w="16838" w:h="11906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066"/>
    <w:rsid w:val="00081A4E"/>
    <w:rsid w:val="00130B43"/>
    <w:rsid w:val="00191717"/>
    <w:rsid w:val="002A5F16"/>
    <w:rsid w:val="002D071B"/>
    <w:rsid w:val="004560A9"/>
    <w:rsid w:val="007E24DB"/>
    <w:rsid w:val="00893AAE"/>
    <w:rsid w:val="00A4230E"/>
    <w:rsid w:val="00F2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9A5675"/>
  <w15:docId w15:val="{CE9727A9-92E4-4BA2-8D08-63D7C9B1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Revision"/>
    <w:pPr>
      <w:spacing w:after="0" w:line="240" w:lineRule="auto"/>
    </w:pPr>
    <w:rPr>
      <w:rFonts w:ascii="游明朝" w:eastAsia="游明朝" w:hAnsi="游明朝" w:cs="游明朝"/>
      <w:sz w:val="21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styleId="ac">
    <w:name w:val="Hyperlink"/>
    <w:basedOn w:val="a0"/>
    <w:rPr>
      <w:color w:val="0563C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ae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宜明 栗田</cp:lastModifiedBy>
  <cp:revision>7</cp:revision>
  <dcterms:created xsi:type="dcterms:W3CDTF">2025-02-20T10:31:00Z</dcterms:created>
  <dcterms:modified xsi:type="dcterms:W3CDTF">2025-07-07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0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752a79e5-bdac-4df5-a6bd-cdbc447baefd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219/I:d63282d4-3b85-45fa-8099-4c20aad2bbb6</vt:lpwstr>
  </property>
  <property fmtid="{D5CDD505-2E9C-101B-9397-08002B2CF9AE}" pid="32" name="Merops processed date">
    <vt:lpwstr>2025/02/19 08:32:4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